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773" w:rsidRPr="006D6CBC" w:rsidRDefault="00AB0773" w:rsidP="00AB07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u w:color="000000"/>
        </w:rPr>
      </w:pPr>
      <w:r w:rsidRPr="006D6CBC">
        <w:rPr>
          <w:rFonts w:ascii="Times New Roman" w:hAnsi="Times New Roman" w:cs="Times New Roman"/>
          <w:b/>
          <w:color w:val="000000"/>
          <w:sz w:val="20"/>
          <w:szCs w:val="20"/>
          <w:u w:color="000000"/>
        </w:rPr>
        <w:t>Supplementary Table S6:</w:t>
      </w:r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INDEL Loci of interest for </w:t>
      </w:r>
      <w:proofErr w:type="spellStart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Avenio</w:t>
      </w:r>
      <w:proofErr w:type="spellEnd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Targeted and Surveillance kit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00"/>
        <w:gridCol w:w="1171"/>
        <w:gridCol w:w="4366"/>
        <w:gridCol w:w="2939"/>
      </w:tblGrid>
      <w:tr w:rsidR="00AB0773" w:rsidRPr="006D6CBC" w:rsidTr="005E3CA5"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EL Loci of interest 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nio</w:t>
            </w:r>
            <w:proofErr w:type="spellEnd"/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argeted and Surveillance Kit</w:t>
            </w:r>
          </w:p>
        </w:tc>
      </w:tr>
      <w:tr w:rsidR="00AB0773" w:rsidRPr="006D6CBC" w:rsidTr="005E3CA5">
        <w:tc>
          <w:tcPr>
            <w:tcW w:w="574" w:type="pct"/>
            <w:shd w:val="clear" w:color="000000" w:fill="AEAAAA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CHROM</w:t>
            </w:r>
          </w:p>
        </w:tc>
        <w:tc>
          <w:tcPr>
            <w:tcW w:w="611" w:type="pct"/>
            <w:shd w:val="clear" w:color="000000" w:fill="AEAAAA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2280" w:type="pct"/>
            <w:shd w:val="clear" w:color="000000" w:fill="AEAAAA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35" w:type="pct"/>
            <w:shd w:val="clear" w:color="000000" w:fill="AEAAAA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396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GAGGGAAAACAC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472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ATACGTGAT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474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GCTCCC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474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CTCCCC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2474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CTCCCC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2240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3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TGGAAGGTTGTT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3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TG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37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AAG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4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49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CTTAT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2750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3951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A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3954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3982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83997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4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AAAATTCCCGTCGCT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5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AATTCCCGTCGCTAT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5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CCCGTCGCTATCAAG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6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AGGAATTAAGAGAAG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6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GGAATTAAGAGA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GAATTAAGAGA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GAATTAAG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AATTAAGAGAAGCAA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AATTAAGAGAAG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TTAAGAGAAGCAACATC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TTAAGAGAAGCAAC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TTAAGAGAAGC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TTAA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TTAAGAGAAGCAACATCTCC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TTAAGAGAAGCAACA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TTAAGAGAAGCA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TAAGAGAAGCAACATCTC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TAAGAGAAGCAACA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TAAGAGAAGCAA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AAGAGAAGCAACATC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7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AAGAGAAGCA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8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AGCAACATCTCCGAAAGCCAACA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8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GCAACATCTCC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8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CATCTCCGAAAGCCAACAAGG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8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CTCCGAAAGCCAACAAGGAAA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9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TCCGAAAGCCAACAAGGAAA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7479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GAAAGCCAACAAGGAAA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0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GCCACG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0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GCCAGC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0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GCGTGG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2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TGGGGG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7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AACCCC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7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CAC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GTT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1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0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CCCC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CAC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CG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4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2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CGT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381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8145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825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CT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83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T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986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GG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988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71989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AB0773" w:rsidRPr="006D6CBC" w:rsidTr="005E3CA5">
        <w:tc>
          <w:tcPr>
            <w:tcW w:w="574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753333</w:t>
            </w:r>
          </w:p>
        </w:tc>
        <w:tc>
          <w:tcPr>
            <w:tcW w:w="2280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A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:rsidR="00AB0773" w:rsidRPr="006D6CBC" w:rsidRDefault="00AB0773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</w:tbl>
    <w:p w:rsidR="00E15D91" w:rsidRDefault="00E15D91">
      <w:bookmarkStart w:id="0" w:name="_GoBack"/>
      <w:bookmarkEnd w:id="0"/>
    </w:p>
    <w:sectPr w:rsidR="00E1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773"/>
    <w:rsid w:val="00AB0773"/>
    <w:rsid w:val="00DA4E14"/>
    <w:rsid w:val="00E1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7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77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18</Characters>
  <Application>Microsoft Office Word</Application>
  <DocSecurity>0</DocSecurity>
  <Lines>181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1T15:30:00Z</dcterms:created>
  <dcterms:modified xsi:type="dcterms:W3CDTF">2020-09-21T15:30:00Z</dcterms:modified>
</cp:coreProperties>
</file>